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A5F" w:rsidRDefault="006D3A5F" w:rsidP="006D3A5F">
      <w:pPr>
        <w:autoSpaceDE w:val="0"/>
        <w:autoSpaceDN w:val="0"/>
        <w:adjustRightInd w:val="0"/>
        <w:spacing w:line="360" w:lineRule="auto"/>
        <w:rPr>
          <w:b/>
          <w:sz w:val="20"/>
        </w:rPr>
      </w:pPr>
      <w:r>
        <w:rPr>
          <w:b/>
          <w:sz w:val="20"/>
        </w:rPr>
        <w:t xml:space="preserve">Supplementary Table </w:t>
      </w:r>
      <w:proofErr w:type="gramStart"/>
      <w:r>
        <w:rPr>
          <w:b/>
          <w:sz w:val="20"/>
        </w:rPr>
        <w:t>1</w:t>
      </w:r>
      <w:bookmarkStart w:id="0" w:name="_GoBack"/>
      <w:bookmarkEnd w:id="0"/>
      <w:r>
        <w:rPr>
          <w:b/>
          <w:sz w:val="20"/>
        </w:rPr>
        <w:t xml:space="preserve"> </w:t>
      </w:r>
      <w:r>
        <w:rPr>
          <w:b/>
          <w:sz w:val="20"/>
        </w:rPr>
        <w:t xml:space="preserve"> The</w:t>
      </w:r>
      <w:proofErr w:type="gramEnd"/>
      <w:r>
        <w:rPr>
          <w:b/>
          <w:sz w:val="20"/>
        </w:rPr>
        <w:t xml:space="preserve"> composition of the 85 known differential metabolites.</w:t>
      </w:r>
    </w:p>
    <w:tbl>
      <w:tblPr>
        <w:tblW w:w="10173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418"/>
        <w:gridCol w:w="1417"/>
        <w:gridCol w:w="1559"/>
        <w:gridCol w:w="1560"/>
        <w:gridCol w:w="1134"/>
      </w:tblGrid>
      <w:tr w:rsidR="006D3A5F" w:rsidTr="00E56401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A5F" w:rsidRDefault="006D3A5F" w:rsidP="00E56401">
            <w:pPr>
              <w:spacing w:line="360" w:lineRule="auto"/>
            </w:pPr>
            <w:r>
              <w:t>#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A5F" w:rsidRDefault="006D3A5F" w:rsidP="00E56401">
            <w:pPr>
              <w:spacing w:line="360" w:lineRule="auto"/>
            </w:pPr>
            <w: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A5F" w:rsidRDefault="006D3A5F" w:rsidP="00E56401">
            <w:pPr>
              <w:spacing w:line="360" w:lineRule="auto"/>
            </w:pPr>
            <w:r>
              <w:t>VIP</w:t>
            </w:r>
            <w:r>
              <w:tab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A5F" w:rsidRDefault="006D3A5F" w:rsidP="00E56401">
            <w:pPr>
              <w:spacing w:line="360" w:lineRule="auto"/>
            </w:pPr>
            <w:proofErr w:type="spellStart"/>
            <w:r>
              <w:t>p_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A5F" w:rsidRDefault="006D3A5F" w:rsidP="00E56401">
            <w:pPr>
              <w:spacing w:line="360" w:lineRule="auto"/>
            </w:pPr>
            <w:proofErr w:type="spellStart"/>
            <w:r>
              <w:t>Fold_Chang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A5F" w:rsidRDefault="006D3A5F" w:rsidP="00E56401">
            <w:pPr>
              <w:spacing w:line="360" w:lineRule="auto"/>
            </w:pPr>
            <w:r>
              <w:t>Log2F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A5F" w:rsidRDefault="006D3A5F" w:rsidP="00E56401">
            <w:pPr>
              <w:spacing w:line="360" w:lineRule="auto"/>
            </w:pPr>
            <w:r>
              <w:t>regulated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0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L-Tryptoph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594638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359538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4988789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21280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Ala-A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50165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34293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444535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89560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Glyc</w:t>
            </w:r>
            <w:proofErr w:type="spellEnd"/>
            <w:r>
              <w:t>-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92485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6942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336239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24188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Lact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00269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134502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450664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93173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Lactu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95656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142296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439533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86605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D-(+)-sucr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47927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125319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541718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45804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Pyridoxal</w:t>
            </w:r>
            <w:proofErr w:type="spellEnd"/>
            <w:r>
              <w:t xml:space="preserve"> 5'-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54690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5920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1306347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9128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'-U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28786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81377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73336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51954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D-(+)-</w:t>
            </w:r>
            <w:proofErr w:type="spellStart"/>
            <w:r>
              <w:t>Cellobio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76049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118314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396207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60752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L-</w:t>
            </w:r>
            <w:proofErr w:type="spellStart"/>
            <w:r>
              <w:t>Allothreon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29214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22568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634506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45058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N0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yclo</w:t>
            </w:r>
            <w:proofErr w:type="spellEnd"/>
            <w:r>
              <w:t>(</w:t>
            </w:r>
            <w:proofErr w:type="spellStart"/>
            <w:r>
              <w:t>gly-glu</w:t>
            </w:r>
            <w:proofErr w:type="spellEnd"/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545802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7969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5497953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50381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'-Deoxyadenosine-5'-Mono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534359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20785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9511666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561285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Methyl L-</w:t>
            </w:r>
            <w:proofErr w:type="spellStart"/>
            <w:r>
              <w:t>tyrosin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45189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0621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4.269367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9402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Nα-Acetyl-L-glutam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16277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0937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7.4702280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901152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Gly-Ph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53281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7343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4823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34377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L-Threo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11296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8415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32610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2333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Ile-</w:t>
            </w:r>
            <w:proofErr w:type="spellStart"/>
            <w:r>
              <w:t>Th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12055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9559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375124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48002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Val-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48623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8.3746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6438297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02629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Ala-Ph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40354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29445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155546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57889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Leu-Ph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01785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50789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30121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02392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Leu</w:t>
            </w:r>
            <w:proofErr w:type="spellEnd"/>
            <w:r>
              <w:t>-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34210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47544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275475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8616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Arg-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41655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31039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4.3237385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112279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Val-</w:t>
            </w:r>
            <w:proofErr w:type="spellStart"/>
            <w:r>
              <w:t>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50333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1826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42735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79382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Ile-</w:t>
            </w:r>
            <w:proofErr w:type="spellStart"/>
            <w:r>
              <w:t>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75917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29379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7250758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46296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Ile-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95159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70269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2050274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40796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Leu-Th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45254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1151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2213830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51458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Pro-</w:t>
            </w:r>
            <w:proofErr w:type="spellStart"/>
            <w:r>
              <w:t>S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37543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38420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353839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35015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Pro-M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01287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43735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2394529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63146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Pro-</w:t>
            </w:r>
            <w:proofErr w:type="spellStart"/>
            <w:r>
              <w:t>A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502039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21384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460516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98961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Lys-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36462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23569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5318673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40201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Leu</w:t>
            </w:r>
            <w:proofErr w:type="spellEnd"/>
            <w:r>
              <w:t>-M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69046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3247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549009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27416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DP0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Val-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61904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9511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533620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41200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N0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5'-Adenylyl sulfate(AP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24725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55760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3955609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-1.33802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down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N0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(±)16-HE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82648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226411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464523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92657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N0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(±)17-HE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82648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226411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464523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92657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N0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(±)18-HE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82648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226411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464523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92657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N1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5-Hydroxy-2'-deoxyur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77384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312045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2169025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48545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0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Phe-Ph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3855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2953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124752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43741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0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L-</w:t>
            </w:r>
            <w:proofErr w:type="spellStart"/>
            <w:r>
              <w:t>Alanyl</w:t>
            </w:r>
            <w:proofErr w:type="spellEnd"/>
            <w:r>
              <w:t>-L-Ly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81990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386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5133927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29636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>MEDP0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N-Acetyl-5-Hydroxytryptam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38136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4261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829774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37259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0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N'-</w:t>
            </w:r>
            <w:proofErr w:type="spellStart"/>
            <w:r>
              <w:t>Formylkynuren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27646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51630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806932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88994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0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Oleam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06751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146458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6568015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09690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0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2-methyl-C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00276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277474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670097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75818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0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Phe</w:t>
            </w:r>
            <w:proofErr w:type="spellEnd"/>
            <w:r>
              <w:t>-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517064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7270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4162558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727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0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L-Tyrosine methyl e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14513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0165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8074069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28808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Indole-5-carboxy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63851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294642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2105294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4439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4210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3684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62065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44089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(2S,3S)-3-methylphenylala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903536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14117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4.007429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02677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20:1-O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83128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1159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764856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67204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ph-C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12850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6529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176050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67234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19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53014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84929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374140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47405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17:1:D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44310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0588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809973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90556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18:2-O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03392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4099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493859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04821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15:D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36119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0375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678165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21244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14: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52241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5.9465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1646715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62055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13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55476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0573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5324314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40523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9:D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74897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6985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70579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89781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11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78112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0355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557514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54742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7:D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93936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32857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82667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5843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9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13080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5247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607795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382830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8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3435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0646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1169115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40117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7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84893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5791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222344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52082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Carnitine</w:t>
            </w:r>
            <w:proofErr w:type="spellEnd"/>
            <w:r>
              <w:t xml:space="preserve"> C5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00276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277474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670097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75818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SD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66038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35144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4344287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83583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Leu</w:t>
            </w:r>
            <w:proofErr w:type="spellEnd"/>
            <w:r>
              <w:t>-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24768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38566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937777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554725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Phe-As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39518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186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0717708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19070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Phe</w:t>
            </w:r>
            <w:proofErr w:type="spellEnd"/>
            <w:r>
              <w:t>-M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40729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38995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678450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21398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Phe</w:t>
            </w:r>
            <w:proofErr w:type="spellEnd"/>
            <w:r>
              <w:t>-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43523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27131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7447569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56678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Leu</w:t>
            </w:r>
            <w:proofErr w:type="spellEnd"/>
            <w:r>
              <w:t>-</w:t>
            </w:r>
            <w:proofErr w:type="spellStart"/>
            <w:r>
              <w:t>Ala</w:t>
            </w:r>
            <w:proofErr w:type="spellEnd"/>
            <w:r>
              <w:t>-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29329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53501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111321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7814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Gly-Gly-Ph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14174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100088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91047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6422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Ile-Ile-</w:t>
            </w:r>
            <w:proofErr w:type="spellStart"/>
            <w:r>
              <w:t>Th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84946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1762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7512909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07387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Phe</w:t>
            </w:r>
            <w:proofErr w:type="spellEnd"/>
            <w:r>
              <w:t>-Val-A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95216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4029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5.2334933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387774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Thr</w:t>
            </w:r>
            <w:proofErr w:type="spellEnd"/>
            <w:r>
              <w:t>-Val-</w:t>
            </w:r>
            <w:proofErr w:type="spellStart"/>
            <w:r>
              <w:t>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74378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23379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683243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80976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Glu</w:t>
            </w:r>
            <w:proofErr w:type="spellEnd"/>
            <w:r>
              <w:t>-Val-</w:t>
            </w:r>
            <w:proofErr w:type="spellStart"/>
            <w:r>
              <w:t>Ph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50477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7878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3.772776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915626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Leu-Gly-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50737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691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6.836956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773354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Ile-L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34954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0015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2333688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59221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Phe</w:t>
            </w:r>
            <w:proofErr w:type="spellEnd"/>
            <w:r>
              <w:t>-Ile-</w:t>
            </w:r>
            <w:proofErr w:type="spellStart"/>
            <w:r>
              <w:t>Gl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76758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47549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6529368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07590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>MEDP1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Ser-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694580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0138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132099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92274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Ser-Ph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27786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8796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9707807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570842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Tyr-</w:t>
            </w:r>
            <w:proofErr w:type="spellStart"/>
            <w:r>
              <w:t>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33764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30088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847638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509765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Thr-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892656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03844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2596517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176100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Leu-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754553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75042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47908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034150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proofErr w:type="spellStart"/>
            <w:r>
              <w:t>Eritaden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272786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97421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749514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1.45917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L-Methionine methyl e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94766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0.013348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4.1959858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2.069009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  <w:tr w:rsidR="006D3A5F" w:rsidTr="00E56401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3A5F" w:rsidRDefault="006D3A5F" w:rsidP="00E5640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DP1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A5F" w:rsidRDefault="006D3A5F" w:rsidP="00E56401">
            <w:r>
              <w:t>His-V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A5F" w:rsidRDefault="006D3A5F" w:rsidP="00E56401">
            <w:r>
              <w:t>1.5069083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A5F" w:rsidRDefault="006D3A5F" w:rsidP="00E56401">
            <w:r>
              <w:t>0.0935174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A5F" w:rsidRDefault="006D3A5F" w:rsidP="00E56401">
            <w:r>
              <w:t>2.078761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A5F" w:rsidRDefault="006D3A5F" w:rsidP="00E56401">
            <w:r>
              <w:t>1.055724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A5F" w:rsidRDefault="006D3A5F" w:rsidP="00E56401">
            <w:r>
              <w:t>up</w:t>
            </w:r>
          </w:p>
        </w:tc>
      </w:tr>
    </w:tbl>
    <w:p w:rsidR="00491D74" w:rsidRDefault="006D3A5F"/>
    <w:sectPr w:rsidR="00491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A5F"/>
    <w:rsid w:val="003E0290"/>
    <w:rsid w:val="006D3A5F"/>
    <w:rsid w:val="00E5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A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A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9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nyogbe Eric</dc:creator>
  <cp:lastModifiedBy>Amenyogbe Eric</cp:lastModifiedBy>
  <cp:revision>1</cp:revision>
  <dcterms:created xsi:type="dcterms:W3CDTF">2022-04-08T12:17:00Z</dcterms:created>
  <dcterms:modified xsi:type="dcterms:W3CDTF">2022-04-08T12:18:00Z</dcterms:modified>
</cp:coreProperties>
</file>